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D69D3" w14:textId="77777777" w:rsidR="005837CB" w:rsidRPr="00E706DC" w:rsidRDefault="005837CB" w:rsidP="00E706DC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E706DC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AB990BE" w14:textId="77777777" w:rsidR="00A06A6B" w:rsidRDefault="00A06A6B" w:rsidP="005837CB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C6C31" w14:textId="77777777" w:rsidR="001D2036" w:rsidRPr="00E8765B" w:rsidRDefault="001D2036" w:rsidP="001D2036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DD3AF4">
        <w:rPr>
          <w:rFonts w:ascii="Times New Roman" w:eastAsia="Times New Roman" w:hAnsi="Times New Roman" w:cs="Times New Roman"/>
          <w:kern w:val="0"/>
          <w:sz w:val="44"/>
          <w:szCs w:val="20"/>
          <w14:ligatures w14:val="none"/>
        </w:rPr>
        <w:t>Enhanced CO</w:t>
      </w:r>
      <w:bookmarkStart w:id="0" w:name="_GoBack"/>
      <w:r w:rsidRPr="00536C03">
        <w:rPr>
          <w:rFonts w:ascii="Times New Roman" w:eastAsia="Times New Roman" w:hAnsi="Times New Roman" w:cs="Times New Roman"/>
          <w:kern w:val="0"/>
          <w:sz w:val="44"/>
          <w:szCs w:val="20"/>
          <w:vertAlign w:val="subscript"/>
          <w14:ligatures w14:val="none"/>
        </w:rPr>
        <w:t>2</w:t>
      </w:r>
      <w:bookmarkEnd w:id="0"/>
      <w:r w:rsidRPr="00DD3AF4">
        <w:rPr>
          <w:rFonts w:ascii="Times New Roman" w:eastAsia="Times New Roman" w:hAnsi="Times New Roman" w:cs="Times New Roman"/>
          <w:kern w:val="0"/>
          <w:sz w:val="44"/>
          <w:szCs w:val="20"/>
          <w14:ligatures w14:val="none"/>
        </w:rPr>
        <w:t xml:space="preserve"> Capture Potential of UiO-66-NH2 Synthesized by </w:t>
      </w:r>
      <w:proofErr w:type="spellStart"/>
      <w:r w:rsidRPr="00DD3AF4">
        <w:rPr>
          <w:rFonts w:ascii="Times New Roman" w:eastAsia="Times New Roman" w:hAnsi="Times New Roman" w:cs="Times New Roman"/>
          <w:kern w:val="0"/>
          <w:sz w:val="44"/>
          <w:szCs w:val="20"/>
          <w14:ligatures w14:val="none"/>
        </w:rPr>
        <w:t>Sonochemical</w:t>
      </w:r>
      <w:proofErr w:type="spellEnd"/>
      <w:r w:rsidRPr="00DD3AF4">
        <w:rPr>
          <w:rFonts w:ascii="Times New Roman" w:eastAsia="Times New Roman" w:hAnsi="Times New Roman" w:cs="Times New Roman"/>
          <w:kern w:val="0"/>
          <w:sz w:val="44"/>
          <w:szCs w:val="20"/>
          <w14:ligatures w14:val="none"/>
        </w:rPr>
        <w:t xml:space="preserve"> Method: Experimental Findings and Performance Evaluation</w:t>
      </w:r>
    </w:p>
    <w:p w14:paraId="7D4BBD90" w14:textId="77777777" w:rsidR="00A06A6B" w:rsidRPr="00E8765B" w:rsidRDefault="00A06A6B" w:rsidP="00A06A6B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5DB4369F" w14:textId="77777777" w:rsidR="00A06A6B" w:rsidRPr="00E8765B" w:rsidRDefault="00A06A6B" w:rsidP="00C86C3B">
      <w:pPr>
        <w:spacing w:before="240"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  <w:vertAlign w:val="superscript"/>
        </w:rPr>
      </w:pPr>
      <w:r w:rsidRPr="00E8765B">
        <w:rPr>
          <w:rFonts w:ascii="Times New Roman" w:hAnsi="Times New Roman" w:cs="Times New Roman"/>
          <w:i/>
          <w:sz w:val="24"/>
          <w:szCs w:val="24"/>
        </w:rPr>
        <w:t>Amir Kazemi</w:t>
      </w:r>
      <w:r w:rsidRPr="00E8765B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</w:t>
      </w:r>
      <w:r w:rsidRPr="00E8765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8765B">
        <w:rPr>
          <w:rFonts w:ascii="Times New Roman" w:hAnsi="Times New Roman" w:cs="Times New Roman"/>
          <w:i/>
          <w:sz w:val="24"/>
          <w:szCs w:val="24"/>
        </w:rPr>
        <w:t>Fatemeh</w:t>
      </w:r>
      <w:proofErr w:type="spellEnd"/>
      <w:r w:rsidRPr="00E8765B">
        <w:rPr>
          <w:rFonts w:ascii="Times New Roman" w:hAnsi="Times New Roman" w:cs="Times New Roman"/>
          <w:i/>
          <w:sz w:val="24"/>
          <w:szCs w:val="24"/>
        </w:rPr>
        <w:t xml:space="preserve"> Moghadaskhou</w:t>
      </w:r>
      <w:r w:rsidRPr="00E8765B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2</w:t>
      </w:r>
      <w:r w:rsidRPr="00E8765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8765B">
        <w:rPr>
          <w:rFonts w:ascii="Times New Roman" w:hAnsi="Times New Roman" w:cs="Times New Roman"/>
          <w:i/>
          <w:sz w:val="24"/>
          <w:szCs w:val="24"/>
        </w:rPr>
        <w:t>Mahyar</w:t>
      </w:r>
      <w:proofErr w:type="spellEnd"/>
      <w:r w:rsidRPr="00E8765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765B">
        <w:rPr>
          <w:rFonts w:ascii="Times New Roman" w:hAnsi="Times New Roman" w:cs="Times New Roman"/>
          <w:i/>
          <w:sz w:val="24"/>
          <w:szCs w:val="24"/>
        </w:rPr>
        <w:t>Ashourzadeh</w:t>
      </w:r>
      <w:proofErr w:type="spellEnd"/>
      <w:r w:rsidRPr="00E8765B">
        <w:rPr>
          <w:rFonts w:ascii="Times New Roman" w:hAnsi="Times New Roman" w:cs="Times New Roman"/>
          <w:i/>
          <w:sz w:val="24"/>
          <w:szCs w:val="24"/>
        </w:rPr>
        <w:t xml:space="preserve"> Pordsari</w:t>
      </w:r>
      <w:r w:rsidRPr="00E8765B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3</w:t>
      </w:r>
      <w:r w:rsidRPr="00E8765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8765B">
        <w:rPr>
          <w:rFonts w:ascii="Times New Roman" w:hAnsi="Times New Roman" w:cs="Times New Roman"/>
          <w:i/>
          <w:sz w:val="24"/>
          <w:szCs w:val="24"/>
        </w:rPr>
        <w:t>Faranak</w:t>
      </w:r>
      <w:proofErr w:type="spellEnd"/>
      <w:r w:rsidRPr="00E8765B">
        <w:rPr>
          <w:rFonts w:ascii="Times New Roman" w:hAnsi="Times New Roman" w:cs="Times New Roman"/>
          <w:i/>
          <w:sz w:val="24"/>
          <w:szCs w:val="24"/>
        </w:rPr>
        <w:t xml:space="preserve"> Manteghi</w:t>
      </w:r>
      <w:r w:rsidRPr="00E8765B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*</w:t>
      </w:r>
      <w:r w:rsidRPr="00E8765B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E8765B">
        <w:rPr>
          <w:rFonts w:ascii="Times New Roman" w:hAnsi="Times New Roman" w:cs="Times New Roman"/>
          <w:i/>
          <w:sz w:val="24"/>
          <w:szCs w:val="24"/>
        </w:rPr>
        <w:t>Azadeh Tadjarodi</w:t>
      </w:r>
      <w:r w:rsidRPr="00E8765B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2</w:t>
      </w:r>
      <w:r w:rsidRPr="00E8765B">
        <w:rPr>
          <w:rFonts w:ascii="Times New Roman" w:hAnsi="Times New Roman" w:cs="Times New Roman"/>
          <w:i/>
          <w:sz w:val="24"/>
          <w:szCs w:val="24"/>
        </w:rPr>
        <w:t>,</w:t>
      </w:r>
      <w:r w:rsidRPr="00E8765B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E876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had Ghaemi</w:t>
      </w:r>
      <w:r w:rsidRPr="00E8765B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3*</w:t>
      </w:r>
    </w:p>
    <w:p w14:paraId="65A04E99" w14:textId="77777777" w:rsidR="00A06A6B" w:rsidRPr="00E8765B" w:rsidRDefault="00A06A6B" w:rsidP="00C86C3B">
      <w:pPr>
        <w:pStyle w:val="FACorrespondingAuthorFootnote"/>
        <w:spacing w:before="240" w:after="240" w:line="240" w:lineRule="auto"/>
        <w:rPr>
          <w:rFonts w:ascii="Times New Roman" w:hAnsi="Times New Roman"/>
          <w:szCs w:val="24"/>
        </w:rPr>
      </w:pPr>
      <w:r w:rsidRPr="00E8765B">
        <w:rPr>
          <w:rFonts w:ascii="Times New Roman" w:hAnsi="Times New Roman"/>
          <w:szCs w:val="24"/>
          <w:vertAlign w:val="superscript"/>
        </w:rPr>
        <w:t>1</w:t>
      </w:r>
      <w:r w:rsidRPr="00E8765B">
        <w:rPr>
          <w:rFonts w:ascii="Times New Roman" w:hAnsi="Times New Roman"/>
          <w:szCs w:val="24"/>
        </w:rPr>
        <w:t xml:space="preserve"> Research Laboratory of Inorganic Chemistry and Environment, Department of Chemistry, Iran University of Science and Technology, 16846-13114, Tehran, Iran</w:t>
      </w:r>
    </w:p>
    <w:p w14:paraId="51F41F71" w14:textId="77777777" w:rsidR="00A06A6B" w:rsidRPr="00E8765B" w:rsidRDefault="00A06A6B" w:rsidP="00C86C3B">
      <w:pPr>
        <w:pStyle w:val="FACorrespondingAuthorFootnote"/>
        <w:spacing w:before="240" w:after="240" w:line="240" w:lineRule="auto"/>
        <w:rPr>
          <w:rFonts w:ascii="Times New Roman" w:hAnsi="Times New Roman"/>
          <w:szCs w:val="24"/>
        </w:rPr>
      </w:pPr>
      <w:r w:rsidRPr="00E8765B">
        <w:rPr>
          <w:rFonts w:ascii="Times New Roman" w:hAnsi="Times New Roman"/>
          <w:szCs w:val="24"/>
          <w:vertAlign w:val="superscript"/>
        </w:rPr>
        <w:t>2</w:t>
      </w:r>
      <w:r w:rsidRPr="00E8765B">
        <w:rPr>
          <w:rFonts w:ascii="Times New Roman" w:hAnsi="Times New Roman"/>
          <w:szCs w:val="24"/>
        </w:rPr>
        <w:t xml:space="preserve"> Research Laboratory of Inorganic Materials Synthesis, Department of Chemistry, Iran University of Science and Technology, 16846-13114, Tehran, Iran</w:t>
      </w:r>
    </w:p>
    <w:p w14:paraId="1D67266B" w14:textId="77777777" w:rsidR="00A06A6B" w:rsidRPr="00E8765B" w:rsidRDefault="00A06A6B" w:rsidP="00C86C3B">
      <w:pPr>
        <w:pStyle w:val="FACorrespondingAuthorFootnote"/>
        <w:spacing w:before="240" w:after="240" w:line="240" w:lineRule="auto"/>
        <w:rPr>
          <w:rFonts w:ascii="Times New Roman" w:hAnsi="Times New Roman"/>
          <w:szCs w:val="24"/>
        </w:rPr>
      </w:pPr>
      <w:r w:rsidRPr="00E8765B">
        <w:rPr>
          <w:rFonts w:ascii="Times New Roman" w:hAnsi="Times New Roman"/>
          <w:szCs w:val="24"/>
          <w:vertAlign w:val="superscript"/>
        </w:rPr>
        <w:t xml:space="preserve">3 </w:t>
      </w:r>
      <w:r w:rsidRPr="00E8765B">
        <w:rPr>
          <w:rFonts w:ascii="Times New Roman" w:hAnsi="Times New Roman"/>
          <w:szCs w:val="24"/>
        </w:rPr>
        <w:t>School of Chemical, Petroleum and Gas Engineering, Iran University of Science and Technology, 16846-13114, Tehran, Iran</w:t>
      </w:r>
    </w:p>
    <w:p w14:paraId="19398DB9" w14:textId="77777777" w:rsidR="00A06A6B" w:rsidRPr="00E8765B" w:rsidRDefault="00A06A6B" w:rsidP="00C86C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765B">
        <w:rPr>
          <w:rFonts w:ascii="Times New Roman" w:hAnsi="Times New Roman" w:cs="Times New Roman"/>
          <w:sz w:val="24"/>
          <w:szCs w:val="24"/>
        </w:rPr>
        <w:t>*E-mail address: f_manteghi@iust.ac.ir</w:t>
      </w:r>
      <w:r w:rsidRPr="00E8765B">
        <w:rPr>
          <w:rFonts w:ascii="Times New Roman" w:hAnsi="Times New Roman" w:cs="Times New Roman"/>
          <w:sz w:val="24"/>
          <w:szCs w:val="24"/>
        </w:rPr>
        <w:br/>
        <w:t xml:space="preserve">                            aghaemi@iust.ac.ir </w:t>
      </w:r>
    </w:p>
    <w:p w14:paraId="11B2FFC2" w14:textId="77777777" w:rsidR="00A06A6B" w:rsidRPr="00E8765B" w:rsidRDefault="00A06A6B" w:rsidP="005837CB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1BC23" w14:textId="77777777" w:rsidR="005837CB" w:rsidRDefault="005837CB" w:rsidP="005837CB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D0B9E" w14:textId="4867B9D1" w:rsidR="005A0942" w:rsidRPr="00310BE9" w:rsidRDefault="005A0942" w:rsidP="005A094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0BE9">
        <w:rPr>
          <w:rFonts w:ascii="Times New Roman" w:hAnsi="Times New Roman" w:cs="Times New Roman"/>
          <w:sz w:val="24"/>
          <w:szCs w:val="24"/>
        </w:rPr>
        <w:t>Equations</w:t>
      </w:r>
    </w:p>
    <w:p w14:paraId="3C23494E" w14:textId="77777777" w:rsidR="00310BE9" w:rsidRPr="00310BE9" w:rsidRDefault="005A0942" w:rsidP="00310BE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0BE9">
        <w:rPr>
          <w:rFonts w:ascii="Times New Roman" w:hAnsi="Times New Roman" w:cs="Times New Roman"/>
          <w:sz w:val="24"/>
          <w:szCs w:val="24"/>
        </w:rPr>
        <w:t>Figure</w:t>
      </w:r>
      <w:r w:rsidR="00310BE9" w:rsidRPr="00310BE9">
        <w:rPr>
          <w:rFonts w:ascii="Times New Roman" w:hAnsi="Times New Roman" w:cs="Times New Roman"/>
          <w:sz w:val="24"/>
          <w:szCs w:val="24"/>
        </w:rPr>
        <w:t xml:space="preserve"> S1.</w:t>
      </w:r>
      <w:r w:rsidRPr="00310BE9">
        <w:rPr>
          <w:rFonts w:ascii="Times New Roman" w:hAnsi="Times New Roman" w:cs="Times New Roman"/>
          <w:sz w:val="24"/>
          <w:szCs w:val="24"/>
        </w:rPr>
        <w:t xml:space="preserve"> 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 isotherm of </w:t>
      </w:r>
      <w:proofErr w:type="spellStart"/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>sonochemical</w:t>
      </w:r>
      <w:proofErr w:type="spellEnd"/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>solvothermal</w:t>
      </w:r>
      <w:proofErr w:type="spellEnd"/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iO-66-NH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5 °C and high pressures.</w:t>
      </w:r>
    </w:p>
    <w:p w14:paraId="0F235982" w14:textId="1FF22415" w:rsidR="00310BE9" w:rsidRPr="00310BE9" w:rsidRDefault="005A0942" w:rsidP="00310BE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0BE9">
        <w:rPr>
          <w:rFonts w:ascii="Times New Roman" w:hAnsi="Times New Roman" w:cs="Times New Roman"/>
          <w:sz w:val="24"/>
          <w:szCs w:val="24"/>
        </w:rPr>
        <w:t xml:space="preserve">Figure </w:t>
      </w:r>
      <w:r w:rsidR="00310BE9" w:rsidRPr="00310BE9">
        <w:rPr>
          <w:rFonts w:ascii="Times New Roman" w:hAnsi="Times New Roman" w:cs="Times New Roman"/>
          <w:sz w:val="24"/>
          <w:szCs w:val="24"/>
        </w:rPr>
        <w:t xml:space="preserve">S2. 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ssing isotherm models and experimental data for </w:t>
      </w:r>
      <w:proofErr w:type="spellStart"/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>sonochemical</w:t>
      </w:r>
      <w:proofErr w:type="spellEnd"/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iO-66-NH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5 °C (a) CO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 (b) N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</w:t>
      </w:r>
      <w:r w:rsidR="00310BE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837AEA3" w14:textId="275EF619" w:rsidR="005A0942" w:rsidRPr="00310BE9" w:rsidRDefault="005A0942" w:rsidP="00310BE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0BE9">
        <w:rPr>
          <w:rFonts w:ascii="Times New Roman" w:hAnsi="Times New Roman" w:cs="Times New Roman"/>
          <w:sz w:val="24"/>
          <w:szCs w:val="24"/>
        </w:rPr>
        <w:t xml:space="preserve">Figure </w:t>
      </w:r>
      <w:r w:rsidR="00310BE9" w:rsidRPr="00310BE9">
        <w:rPr>
          <w:rFonts w:ascii="Times New Roman" w:hAnsi="Times New Roman" w:cs="Times New Roman"/>
          <w:sz w:val="24"/>
          <w:szCs w:val="24"/>
        </w:rPr>
        <w:t>S3.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yclic performance of </w:t>
      </w:r>
      <w:proofErr w:type="spellStart"/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>sonochemical</w:t>
      </w:r>
      <w:proofErr w:type="spellEnd"/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iO-66-NH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="00310BE9" w:rsidRPr="00310BE9">
        <w:rPr>
          <w:rFonts w:ascii="Times New Roman" w:hAnsi="Times New Roman" w:cs="Times New Roman"/>
          <w:color w:val="000000" w:themeColor="text1"/>
          <w:sz w:val="24"/>
          <w:szCs w:val="24"/>
        </w:rPr>
        <w:t>at 25 °C and 1 bar</w:t>
      </w:r>
      <w:r w:rsidR="00310BE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3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0"/>
        <w:gridCol w:w="890"/>
      </w:tblGrid>
      <w:tr w:rsidR="005837CB" w:rsidRPr="00E8765B" w14:paraId="6EC5E1FD" w14:textId="77777777" w:rsidTr="001D5B83">
        <w:trPr>
          <w:trHeight w:val="719"/>
        </w:trPr>
        <w:tc>
          <w:tcPr>
            <w:tcW w:w="8460" w:type="dxa"/>
          </w:tcPr>
          <w:p w14:paraId="495B678D" w14:textId="77777777" w:rsidR="005837CB" w:rsidRPr="00E8765B" w:rsidRDefault="005837CB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bidi="fa-IR"/>
                  </w:rPr>
                  <w:lastRenderedPageBreak/>
                  <m:t>q=</m:t>
                </m:r>
                <m:d>
                  <m:d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bidi="fa-IR"/>
                          </w:rPr>
                          <m:t>V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bidi="fa-IR"/>
                          </w:rPr>
                          <m:t>WR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Cs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bidi="fa-IR"/>
                                  </w:rPr>
                                  <m:t>P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bidi="fa-IR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bidi="fa-IR"/>
                          </w:rPr>
                          <m:t>f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Cs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bidi="fa-IR"/>
                                  </w:rPr>
                                  <m:t>P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bidi="fa-IR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bidi="fa-IR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90" w:type="dxa"/>
          </w:tcPr>
          <w:p w14:paraId="52A06815" w14:textId="77777777" w:rsidR="005837CB" w:rsidRPr="00E8765B" w:rsidRDefault="005837CB" w:rsidP="001D5B83">
            <w:pPr>
              <w:pStyle w:val="Caption"/>
              <w:keepNext/>
              <w:spacing w:line="36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bookmarkStart w:id="1" w:name="_Ref143497929"/>
            <w:bookmarkStart w:id="2" w:name="_Ref144170457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(</w:t>
            </w:r>
            <w:bookmarkEnd w:id="1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S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i w:val="0"/>
                <w:iCs w:val="0"/>
                <w:noProof/>
                <w:color w:val="000000" w:themeColor="text1"/>
                <w:sz w:val="24"/>
                <w:szCs w:val="24"/>
              </w:rPr>
              <w:t>1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bookmarkEnd w:id="2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  <w:lang w:bidi="fa-IR"/>
              </w:rPr>
              <w:t>)</w:t>
            </w:r>
          </w:p>
        </w:tc>
      </w:tr>
      <w:tr w:rsidR="005837CB" w:rsidRPr="00E8765B" w14:paraId="1B4EC8BA" w14:textId="77777777" w:rsidTr="001D5B83">
        <w:trPr>
          <w:trHeight w:val="719"/>
        </w:trPr>
        <w:tc>
          <w:tcPr>
            <w:tcW w:w="8460" w:type="dxa"/>
          </w:tcPr>
          <w:p w14:paraId="387BAA7C" w14:textId="77777777" w:rsidR="005837CB" w:rsidRPr="00E8765B" w:rsidRDefault="005837CB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bidi="fa-IR"/>
                  </w:rPr>
                  <m:t>Z=1+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bidi="fa-IR"/>
                      </w:rPr>
                      <m:t>P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bidi="fa-IR"/>
                      </w:rPr>
                      <m:t>RT</m:t>
                    </m:r>
                  </m:den>
                </m:f>
              </m:oMath>
            </m:oMathPara>
          </w:p>
        </w:tc>
        <w:tc>
          <w:tcPr>
            <w:tcW w:w="890" w:type="dxa"/>
          </w:tcPr>
          <w:p w14:paraId="7B482F62" w14:textId="77777777" w:rsidR="005837CB" w:rsidRPr="00E8765B" w:rsidRDefault="005837CB" w:rsidP="001D5B83">
            <w:pPr>
              <w:pStyle w:val="Caption"/>
              <w:keepNext/>
              <w:spacing w:line="36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(S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i w:val="0"/>
                <w:iCs w:val="0"/>
                <w:noProof/>
                <w:color w:val="000000" w:themeColor="text1"/>
                <w:sz w:val="24"/>
                <w:szCs w:val="24"/>
              </w:rPr>
              <w:t>2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37CB" w:rsidRPr="00E8765B" w14:paraId="7FCB8D6B" w14:textId="77777777" w:rsidTr="001D5B83">
        <w:trPr>
          <w:trHeight w:val="719"/>
        </w:trPr>
        <w:tc>
          <w:tcPr>
            <w:tcW w:w="8460" w:type="dxa"/>
          </w:tcPr>
          <w:p w14:paraId="38774071" w14:textId="77777777" w:rsidR="005837CB" w:rsidRPr="00E8765B" w:rsidRDefault="005837CB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B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c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(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</m:t>
                    </m:r>
                  </m:sup>
                </m:sSup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+ω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)</m:t>
                </m:r>
              </m:oMath>
            </m:oMathPara>
          </w:p>
        </w:tc>
        <w:tc>
          <w:tcPr>
            <w:tcW w:w="890" w:type="dxa"/>
          </w:tcPr>
          <w:p w14:paraId="51F003B8" w14:textId="77777777" w:rsidR="005837CB" w:rsidRPr="00E8765B" w:rsidRDefault="005837CB" w:rsidP="001D5B83">
            <w:pPr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S</w:t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3</w:t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)</w:t>
            </w:r>
          </w:p>
        </w:tc>
      </w:tr>
      <w:tr w:rsidR="005837CB" w:rsidRPr="00E8765B" w14:paraId="3E054061" w14:textId="77777777" w:rsidTr="001D5B83">
        <w:trPr>
          <w:trHeight w:val="719"/>
        </w:trPr>
        <w:tc>
          <w:tcPr>
            <w:tcW w:w="8460" w:type="dxa"/>
          </w:tcPr>
          <w:p w14:paraId="3EFD516F" w14:textId="77777777" w:rsidR="005837CB" w:rsidRPr="00E8765B" w:rsidRDefault="00B21B7C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</m:t>
                    </m:r>
                  </m:sup>
                </m:sSup>
                <m:d>
                  <m:d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=0.1446-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.33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-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.1385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-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.0121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3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-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.000607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8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890" w:type="dxa"/>
          </w:tcPr>
          <w:p w14:paraId="1729EA11" w14:textId="77777777" w:rsidR="005837CB" w:rsidRPr="00E8765B" w:rsidRDefault="005837CB" w:rsidP="001D5B83">
            <w:pPr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bookmarkStart w:id="3" w:name="_Ref143327652"/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bookmarkEnd w:id="3"/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4</w:t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  <w:r w:rsidRPr="00E8765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37CB" w:rsidRPr="00E8765B" w14:paraId="6025A86A" w14:textId="77777777" w:rsidTr="001D5B83">
        <w:trPr>
          <w:trHeight w:val="719"/>
        </w:trPr>
        <w:tc>
          <w:tcPr>
            <w:tcW w:w="8460" w:type="dxa"/>
          </w:tcPr>
          <w:p w14:paraId="6A839789" w14:textId="77777777" w:rsidR="005837CB" w:rsidRPr="00E8765B" w:rsidRDefault="00B21B7C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1</m:t>
                    </m:r>
                  </m:sup>
                </m:sSup>
                <m:d>
                  <m:d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=0.0637+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.331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-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.423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3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fa-IR"/>
                  </w:rPr>
                  <m:t>-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Cs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fa-IR"/>
                      </w:rPr>
                      <m:t>0.008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Cs/>
                            <w:sz w:val="24"/>
                            <w:szCs w:val="24"/>
                            <w:lang w:bidi="fa-I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bidi="fa-IR"/>
                          </w:rPr>
                          <m:t>8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890" w:type="dxa"/>
          </w:tcPr>
          <w:p w14:paraId="55595BDA" w14:textId="77777777" w:rsidR="005837CB" w:rsidRPr="00E8765B" w:rsidRDefault="005837CB" w:rsidP="001D5B83">
            <w:pPr>
              <w:pStyle w:val="Caption"/>
              <w:keepNext/>
              <w:spacing w:line="36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bookmarkStart w:id="4" w:name="_Ref143301685"/>
            <w:bookmarkStart w:id="5" w:name="_Ref143497931"/>
            <w:bookmarkStart w:id="6" w:name="_Ref144170459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(</w:t>
            </w:r>
            <w:bookmarkEnd w:id="4"/>
            <w:bookmarkEnd w:id="5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S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i w:val="0"/>
                <w:iCs w:val="0"/>
                <w:noProof/>
                <w:color w:val="000000" w:themeColor="text1"/>
                <w:sz w:val="24"/>
                <w:szCs w:val="24"/>
              </w:rPr>
              <w:t>5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bookmarkEnd w:id="6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37CB" w:rsidRPr="00E8765B" w14:paraId="03105EEF" w14:textId="77777777" w:rsidTr="001D5B83">
        <w:trPr>
          <w:trHeight w:val="719"/>
        </w:trPr>
        <w:tc>
          <w:tcPr>
            <w:tcW w:w="8460" w:type="dxa"/>
          </w:tcPr>
          <w:p w14:paraId="1FBACBC4" w14:textId="77777777" w:rsidR="005837CB" w:rsidRPr="00E8765B" w:rsidRDefault="00B21B7C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890" w:type="dxa"/>
          </w:tcPr>
          <w:p w14:paraId="5C27EF33" w14:textId="77777777" w:rsidR="005837CB" w:rsidRPr="00E8765B" w:rsidRDefault="005837CB" w:rsidP="001D5B83">
            <w:pPr>
              <w:pStyle w:val="Caption"/>
              <w:keepNext/>
              <w:spacing w:line="36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bookmarkStart w:id="7" w:name="_Ref143830801"/>
            <w:bookmarkStart w:id="8" w:name="_Ref144170515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(</w:t>
            </w:r>
            <w:bookmarkEnd w:id="7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S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i w:val="0"/>
                <w:iCs w:val="0"/>
                <w:noProof/>
                <w:color w:val="000000" w:themeColor="text1"/>
                <w:sz w:val="24"/>
                <w:szCs w:val="24"/>
              </w:rPr>
              <w:t>6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bookmarkEnd w:id="8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37CB" w:rsidRPr="00E8765B" w14:paraId="727F0E23" w14:textId="77777777" w:rsidTr="001D5B83">
        <w:trPr>
          <w:trHeight w:val="719"/>
        </w:trPr>
        <w:tc>
          <w:tcPr>
            <w:tcW w:w="8460" w:type="dxa"/>
          </w:tcPr>
          <w:p w14:paraId="26169D6A" w14:textId="77777777" w:rsidR="005837CB" w:rsidRPr="00E8765B" w:rsidRDefault="00B21B7C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890" w:type="dxa"/>
          </w:tcPr>
          <w:p w14:paraId="4CA1B3E4" w14:textId="77777777" w:rsidR="005837CB" w:rsidRPr="00E8765B" w:rsidRDefault="005837CB" w:rsidP="001D5B83">
            <w:pPr>
              <w:pStyle w:val="Caption"/>
              <w:keepNext/>
              <w:spacing w:line="36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(S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i w:val="0"/>
                <w:iCs w:val="0"/>
                <w:noProof/>
                <w:color w:val="000000" w:themeColor="text1"/>
                <w:sz w:val="24"/>
                <w:szCs w:val="24"/>
              </w:rPr>
              <w:t>7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37CB" w:rsidRPr="00E8765B" w14:paraId="62904480" w14:textId="77777777" w:rsidTr="001D5B83">
        <w:trPr>
          <w:trHeight w:val="837"/>
        </w:trPr>
        <w:tc>
          <w:tcPr>
            <w:tcW w:w="8460" w:type="dxa"/>
          </w:tcPr>
          <w:p w14:paraId="0F4E4C87" w14:textId="77777777" w:rsidR="005837CB" w:rsidRPr="00E8765B" w:rsidRDefault="00B21B7C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o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90" w:type="dxa"/>
          </w:tcPr>
          <w:p w14:paraId="49DA9B9A" w14:textId="77777777" w:rsidR="005837CB" w:rsidRPr="00E8765B" w:rsidRDefault="005837CB" w:rsidP="001D5B83">
            <w:pPr>
              <w:pStyle w:val="Caption"/>
              <w:keepNext/>
              <w:spacing w:line="36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(S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i w:val="0"/>
                <w:iCs w:val="0"/>
                <w:noProof/>
                <w:color w:val="000000" w:themeColor="text1"/>
                <w:sz w:val="24"/>
                <w:szCs w:val="24"/>
              </w:rPr>
              <w:t>8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37CB" w:rsidRPr="00E8765B" w14:paraId="4BDAB869" w14:textId="77777777" w:rsidTr="001D5B83">
        <w:trPr>
          <w:trHeight w:val="719"/>
        </w:trPr>
        <w:tc>
          <w:tcPr>
            <w:tcW w:w="8460" w:type="dxa"/>
          </w:tcPr>
          <w:p w14:paraId="53A0CF5F" w14:textId="77777777" w:rsidR="005837CB" w:rsidRPr="00E8765B" w:rsidRDefault="00B21B7C" w:rsidP="001D5B83">
            <w:pPr>
              <w:keepNext/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p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p=</m:t>
                    </m:r>
                  </m:e>
                </m:nary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p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p</m:t>
                    </m:r>
                  </m:e>
                </m:nary>
              </m:oMath>
            </m:oMathPara>
          </w:p>
        </w:tc>
        <w:tc>
          <w:tcPr>
            <w:tcW w:w="890" w:type="dxa"/>
          </w:tcPr>
          <w:p w14:paraId="5B40466D" w14:textId="77777777" w:rsidR="005837CB" w:rsidRPr="00E8765B" w:rsidRDefault="005837CB" w:rsidP="001D5B83">
            <w:pPr>
              <w:pStyle w:val="Caption"/>
              <w:keepNext/>
              <w:spacing w:line="36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bookmarkStart w:id="9" w:name="_Ref143830804"/>
            <w:bookmarkStart w:id="10" w:name="_Ref144170517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(</w:t>
            </w:r>
            <w:bookmarkEnd w:id="9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S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q._S \* ARABIC </w:instrTex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Pr="00E8765B">
              <w:rPr>
                <w:rFonts w:asciiTheme="majorBidi" w:hAnsiTheme="majorBidi" w:cstheme="majorBidi"/>
                <w:i w:val="0"/>
                <w:iCs w:val="0"/>
                <w:noProof/>
                <w:color w:val="000000" w:themeColor="text1"/>
                <w:sz w:val="24"/>
                <w:szCs w:val="24"/>
              </w:rPr>
              <w:t>9</w:t>
            </w:r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bookmarkEnd w:id="10"/>
            <w:r w:rsidRPr="00E8765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0E174CE" w14:textId="77777777" w:rsidR="005837CB" w:rsidRPr="00E8765B" w:rsidRDefault="005837CB" w:rsidP="005837CB">
      <w:pPr>
        <w:spacing w:line="360" w:lineRule="auto"/>
        <w:rPr>
          <w:sz w:val="24"/>
          <w:szCs w:val="24"/>
        </w:rPr>
      </w:pPr>
    </w:p>
    <w:p w14:paraId="044AC274" w14:textId="77777777" w:rsidR="005837CB" w:rsidRPr="00E8765B" w:rsidRDefault="005837CB" w:rsidP="005837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_Ref143829639"/>
    </w:p>
    <w:p w14:paraId="431297C9" w14:textId="77777777" w:rsidR="005837CB" w:rsidRPr="00E8765B" w:rsidRDefault="005837CB" w:rsidP="005837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55C3F9" w14:textId="77777777" w:rsidR="005837CB" w:rsidRPr="00E8765B" w:rsidRDefault="005837CB" w:rsidP="005837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4C0C02" w14:textId="77777777" w:rsidR="005837CB" w:rsidRPr="00E8765B" w:rsidRDefault="005837CB" w:rsidP="005837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759FC9" w14:textId="77777777" w:rsidR="005837CB" w:rsidRPr="00E8765B" w:rsidRDefault="005837CB" w:rsidP="005837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11"/>
    <w:p w14:paraId="3F7FD3E9" w14:textId="77777777" w:rsidR="005837CB" w:rsidRPr="00E8765B" w:rsidRDefault="005837CB" w:rsidP="005837CB">
      <w:pPr>
        <w:spacing w:line="360" w:lineRule="auto"/>
        <w:rPr>
          <w:sz w:val="24"/>
          <w:szCs w:val="24"/>
        </w:rPr>
      </w:pPr>
    </w:p>
    <w:p w14:paraId="25F16F15" w14:textId="77777777" w:rsidR="005837CB" w:rsidRPr="00E8765B" w:rsidRDefault="005837CB" w:rsidP="005837CB">
      <w:pPr>
        <w:spacing w:line="360" w:lineRule="auto"/>
        <w:rPr>
          <w:sz w:val="24"/>
          <w:szCs w:val="24"/>
        </w:rPr>
      </w:pPr>
    </w:p>
    <w:p w14:paraId="3A3F3F83" w14:textId="77777777" w:rsidR="005837CB" w:rsidRPr="00E8765B" w:rsidRDefault="005837CB" w:rsidP="005837CB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</w:p>
    <w:bookmarkStart w:id="12" w:name="_Ref143829553"/>
    <w:p w14:paraId="277457FD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765B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333E7E" wp14:editId="10F144EA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4867275" cy="4010025"/>
                <wp:effectExtent l="0" t="0" r="9525" b="9525"/>
                <wp:wrapTopAndBottom/>
                <wp:docPr id="126891586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7275" cy="4010025"/>
                          <a:chOff x="219075" y="95534"/>
                          <a:chExt cx="5238750" cy="4419600"/>
                        </a:xfrm>
                      </wpg:grpSpPr>
                      <pic:pic xmlns:pic="http://schemas.openxmlformats.org/drawingml/2006/picture">
                        <pic:nvPicPr>
                          <pic:cNvPr id="19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84" t="3097" r="5726" b="2100"/>
                          <a:stretch/>
                        </pic:blipFill>
                        <pic:spPr>
                          <a:xfrm>
                            <a:off x="219075" y="142871"/>
                            <a:ext cx="5238750" cy="43722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Rectangle 15"/>
                        <wps:cNvSpPr/>
                        <wps:spPr>
                          <a:xfrm>
                            <a:off x="818865" y="95534"/>
                            <a:ext cx="612140" cy="560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80343B" w14:textId="77777777" w:rsidR="005837CB" w:rsidRPr="006A7778" w:rsidRDefault="005837CB" w:rsidP="005837CB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36"/>
                                  <w:szCs w:val="36"/>
                                </w:rPr>
                              </w:pPr>
                              <w:r w:rsidRPr="006A7778"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36"/>
                                  <w:szCs w:val="3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5"/>
                        <wps:cNvSpPr/>
                        <wps:spPr>
                          <a:xfrm>
                            <a:off x="832513" y="2197290"/>
                            <a:ext cx="612140" cy="560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6AE32A" w14:textId="77777777" w:rsidR="005837CB" w:rsidRPr="006A7778" w:rsidRDefault="005837CB" w:rsidP="005837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36"/>
                                  <w:szCs w:val="36"/>
                                </w:rPr>
                              </w:pPr>
                              <w:r w:rsidRPr="006A77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36"/>
                                  <w:szCs w:val="36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333E7E" id="Group 11" o:spid="_x0000_s1026" style="position:absolute;left:0;text-align:left;margin-left:0;margin-top:0;width:383.25pt;height:315.75pt;z-index:251659264;mso-position-horizontal:center;mso-position-horizontal-relative:margin;mso-width-relative:margin;mso-height-relative:margin" coordorigin="2190,955" coordsize="52387,44196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left:2190;top:1428;width:52388;height:437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">
                  <v:imagedata r:id="rId8" o:title="" croptop="2030f" cropbottom="1376f" cropleft="2480f" cropright="3753f"/>
                </v:shape>
                <v:rect id="Rectangle 15" o:spid="_x0000_s1028" style="position:absolute;left:8188;top:955;width:6122;height:5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" filled="f" stroked="f" strokeweight="1pt">
                  <v:textbox>
                    <w:txbxContent>
                      <w:p w14:paraId="4D80343B" w14:textId="77777777" w:rsidR="005837CB" w:rsidRPr="006A7778" w:rsidRDefault="005837CB" w:rsidP="005837CB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text1"/>
                            <w:sz w:val="36"/>
                            <w:szCs w:val="36"/>
                          </w:rPr>
                        </w:pPr>
                        <w:r w:rsidRPr="006A7778">
                          <w:rPr>
                            <w:rFonts w:asciiTheme="majorBidi" w:hAnsiTheme="majorBidi" w:cstheme="majorBidi"/>
                            <w:color w:val="000000" w:themeColor="text1"/>
                            <w:sz w:val="36"/>
                            <w:szCs w:val="36"/>
                          </w:rPr>
                          <w:t>(a)</w:t>
                        </w:r>
                      </w:p>
                    </w:txbxContent>
                  </v:textbox>
                </v:rect>
                <v:rect id="Rectangle 15" o:spid="_x0000_s1029" style="position:absolute;left:8325;top:21972;width:6121;height:5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" filled="f" stroked="f" strokeweight="1pt">
                  <v:textbox>
                    <w:txbxContent>
                      <w:p w14:paraId="776AE32A" w14:textId="77777777" w:rsidR="005837CB" w:rsidRPr="006A7778" w:rsidRDefault="005837CB" w:rsidP="005837C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36"/>
                            <w:szCs w:val="36"/>
                          </w:rPr>
                        </w:pPr>
                        <w:r w:rsidRPr="006A7778">
                          <w:rPr>
                            <w:rFonts w:ascii="Times New Roman" w:hAnsi="Times New Roman" w:cs="Times New Roman"/>
                            <w:color w:val="000000" w:themeColor="text1"/>
                            <w:sz w:val="36"/>
                            <w:szCs w:val="36"/>
                          </w:rPr>
                          <w:t>(b)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</w:p>
    <w:p w14:paraId="35603EC1" w14:textId="77777777" w:rsidR="005837CB" w:rsidRPr="00FD38E5" w:rsidRDefault="005837CB" w:rsidP="005837CB">
      <w:pPr>
        <w:pStyle w:val="Caption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3" w:name="_Ref144165799"/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t>Figure S</w: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SEQ Figure_S \* ARABIC </w:instrTex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 w:rsidRPr="00FD38E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1</w: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  <w:bookmarkEnd w:id="13"/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>CO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sorption isotherm of </w:t>
      </w:r>
      <w:proofErr w:type="spellStart"/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>sonochemical</w:t>
      </w:r>
      <w:proofErr w:type="spellEnd"/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>solvothermal</w:t>
      </w:r>
      <w:proofErr w:type="spellEnd"/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iO-66-NH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25 °C and high pressures.</w:t>
      </w:r>
    </w:p>
    <w:p w14:paraId="485454A5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40124F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0B4EC5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D9AEE4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1713B4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5BC70B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EFC523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6ACF3E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9D5D34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0D925E" w14:textId="77777777" w:rsidR="005837C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B5115D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76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2ED7005" wp14:editId="14E4D779">
                <wp:simplePos x="0" y="0"/>
                <wp:positionH relativeFrom="margin">
                  <wp:align>left</wp:align>
                </wp:positionH>
                <wp:positionV relativeFrom="paragraph">
                  <wp:posOffset>101600</wp:posOffset>
                </wp:positionV>
                <wp:extent cx="5895974" cy="2419048"/>
                <wp:effectExtent l="0" t="0" r="0" b="635"/>
                <wp:wrapNone/>
                <wp:docPr id="1093528127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5974" cy="2419048"/>
                          <a:chOff x="133351" y="66675"/>
                          <a:chExt cx="5895974" cy="2419048"/>
                        </a:xfrm>
                      </wpg:grpSpPr>
                      <pic:pic xmlns:pic="http://schemas.openxmlformats.org/drawingml/2006/picture">
                        <pic:nvPicPr>
                          <pic:cNvPr id="1179185650" name="Pictur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82" t="2600" r="3335" b="3685"/>
                          <a:stretch/>
                        </pic:blipFill>
                        <pic:spPr>
                          <a:xfrm>
                            <a:off x="133351" y="80323"/>
                            <a:ext cx="2876241" cy="24053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2523086" name="Picture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91" t="2598" r="2782" b="3154"/>
                          <a:stretch/>
                        </pic:blipFill>
                        <pic:spPr>
                          <a:xfrm>
                            <a:off x="3095625" y="66675"/>
                            <a:ext cx="2933700" cy="24190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Rectangle 15"/>
                        <wps:cNvSpPr/>
                        <wps:spPr>
                          <a:xfrm>
                            <a:off x="3534770" y="163773"/>
                            <a:ext cx="612140" cy="560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302A51" w14:textId="77777777" w:rsidR="005837CB" w:rsidRPr="006A7778" w:rsidRDefault="005837CB" w:rsidP="005837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36"/>
                                  <w:szCs w:val="36"/>
                                </w:rPr>
                              </w:pPr>
                              <w:r w:rsidRPr="006A77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36"/>
                                  <w:szCs w:val="36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15"/>
                        <wps:cNvSpPr/>
                        <wps:spPr>
                          <a:xfrm>
                            <a:off x="532263" y="163773"/>
                            <a:ext cx="612140" cy="560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321B59" w14:textId="77777777" w:rsidR="005837CB" w:rsidRPr="006A7778" w:rsidRDefault="005837CB" w:rsidP="005837CB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36"/>
                                  <w:szCs w:val="36"/>
                                </w:rPr>
                              </w:pPr>
                              <w:r w:rsidRPr="006A7778"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36"/>
                                  <w:szCs w:val="3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2ED7005" id="Group 14" o:spid="_x0000_s1030" style="position:absolute;left:0;text-align:left;margin-left:0;margin-top:8pt;width:464.25pt;height:190.5pt;z-index:251660288;mso-position-horizontal:left;mso-position-horizontal-relative:margin;mso-width-relative:margin;mso-height-relative:margin" coordorigin="1333,666" coordsize="58959,24190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">
                <v:shape id="Picture 12" o:spid="_x0000_s1031" type="#_x0000_t75" style="position:absolute;left:1333;top:803;width:28762;height:240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">
                  <v:imagedata r:id="rId11" o:title="" croptop="1704f" cropbottom="2415f" cropleft="2806f" cropright="2186f"/>
                </v:shape>
                <v:shape id="Picture 13" o:spid="_x0000_s1032" type="#_x0000_t75" style="position:absolute;left:30956;top:666;width:29337;height:24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">
                  <v:imagedata r:id="rId12" o:title="" croptop="1703f" cropbottom="2067f" cropleft="1960f" cropright="1823f"/>
                </v:shape>
                <v:rect id="Rectangle 15" o:spid="_x0000_s1033" style="position:absolute;left:35347;top:1637;width:6122;height:5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" filled="f" stroked="f" strokeweight="1pt">
                  <v:textbox>
                    <w:txbxContent>
                      <w:p w14:paraId="59302A51" w14:textId="77777777" w:rsidR="005837CB" w:rsidRPr="006A7778" w:rsidRDefault="005837CB" w:rsidP="005837C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36"/>
                            <w:szCs w:val="36"/>
                          </w:rPr>
                        </w:pPr>
                        <w:r w:rsidRPr="006A7778">
                          <w:rPr>
                            <w:rFonts w:ascii="Times New Roman" w:hAnsi="Times New Roman" w:cs="Times New Roman"/>
                            <w:color w:val="000000" w:themeColor="text1"/>
                            <w:sz w:val="36"/>
                            <w:szCs w:val="36"/>
                          </w:rPr>
                          <w:t>(b)</w:t>
                        </w:r>
                      </w:p>
                    </w:txbxContent>
                  </v:textbox>
                </v:rect>
                <v:rect id="Rectangle 15" o:spid="_x0000_s1034" style="position:absolute;left:5322;top:1637;width:6122;height:5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" filled="f" stroked="f" strokeweight="1pt">
                  <v:textbox>
                    <w:txbxContent>
                      <w:p w14:paraId="18321B59" w14:textId="77777777" w:rsidR="005837CB" w:rsidRPr="006A7778" w:rsidRDefault="005837CB" w:rsidP="005837CB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text1"/>
                            <w:sz w:val="36"/>
                            <w:szCs w:val="36"/>
                          </w:rPr>
                        </w:pPr>
                        <w:r w:rsidRPr="006A7778">
                          <w:rPr>
                            <w:rFonts w:asciiTheme="majorBidi" w:hAnsiTheme="majorBidi" w:cstheme="majorBidi"/>
                            <w:color w:val="000000" w:themeColor="text1"/>
                            <w:sz w:val="36"/>
                            <w:szCs w:val="36"/>
                          </w:rPr>
                          <w:t>(a)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1D68083C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10AB68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8C84CF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CFAC5F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14BB0A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58324C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8E41E9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83593F" w14:textId="77777777" w:rsidR="005837CB" w:rsidRDefault="005837CB" w:rsidP="005837CB">
      <w:pPr>
        <w:pStyle w:val="Caption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4" w:name="_Ref144165824"/>
      <w:bookmarkEnd w:id="12"/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t>Figure S</w: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SEQ Figure_S \* ARABIC </w:instrTex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 w:rsidRPr="00FD38E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2</w: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  <w:bookmarkEnd w:id="14"/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Pr="00FD38E5">
        <w:rPr>
          <w:color w:val="000000" w:themeColor="text1"/>
          <w:sz w:val="20"/>
          <w:szCs w:val="20"/>
        </w:rPr>
        <w:t xml:space="preserve"> 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essing isotherm models and experimental data for </w:t>
      </w:r>
      <w:proofErr w:type="spellStart"/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>sonochemical</w:t>
      </w:r>
      <w:proofErr w:type="spellEnd"/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iO-66-NH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25 °C (a) CO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sorption (b) N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sorption</w:t>
      </w:r>
    </w:p>
    <w:p w14:paraId="673AA352" w14:textId="77777777" w:rsidR="00C86C3B" w:rsidRDefault="00C86C3B" w:rsidP="00C86C3B"/>
    <w:p w14:paraId="288822B9" w14:textId="77777777" w:rsidR="00C86C3B" w:rsidRDefault="00C86C3B" w:rsidP="00C86C3B"/>
    <w:p w14:paraId="2E7E4F59" w14:textId="77777777" w:rsidR="00C86C3B" w:rsidRDefault="00C86C3B" w:rsidP="00C86C3B"/>
    <w:p w14:paraId="048456B8" w14:textId="77777777" w:rsidR="00C86C3B" w:rsidRDefault="00C86C3B" w:rsidP="00C86C3B"/>
    <w:p w14:paraId="5BE316B4" w14:textId="77777777" w:rsidR="00C86C3B" w:rsidRDefault="00C86C3B" w:rsidP="00C86C3B"/>
    <w:p w14:paraId="186F55D9" w14:textId="77777777" w:rsidR="00C86C3B" w:rsidRDefault="00C86C3B" w:rsidP="00C86C3B"/>
    <w:p w14:paraId="01730A2A" w14:textId="77777777" w:rsidR="00C86C3B" w:rsidRPr="00C86C3B" w:rsidRDefault="00C86C3B" w:rsidP="00C86C3B"/>
    <w:p w14:paraId="260371F2" w14:textId="77777777" w:rsidR="005837CB" w:rsidRPr="00FD38E5" w:rsidRDefault="005837CB" w:rsidP="005837CB"/>
    <w:p w14:paraId="6D372342" w14:textId="77777777" w:rsidR="005837CB" w:rsidRPr="00E8765B" w:rsidRDefault="005837CB" w:rsidP="005837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765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AAF497" wp14:editId="379633D2">
            <wp:extent cx="4048557" cy="327695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9" r="2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557" cy="3276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08CB7" w14:textId="77777777" w:rsidR="005837CB" w:rsidRPr="00FD38E5" w:rsidRDefault="005837CB" w:rsidP="005837CB">
      <w:pPr>
        <w:pStyle w:val="Caption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5" w:name="_Ref144165870"/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t>Figure S</w: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SEQ Figure_S \* ARABIC </w:instrTex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 w:rsidRPr="00FD38E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3</w:t>
      </w:r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  <w:bookmarkEnd w:id="15"/>
      <w:r w:rsidRPr="00FD38E5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Pr="00FD38E5">
        <w:rPr>
          <w:color w:val="000000" w:themeColor="text1"/>
          <w:sz w:val="20"/>
          <w:szCs w:val="20"/>
        </w:rPr>
        <w:t xml:space="preserve"> 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yclic performance of </w:t>
      </w:r>
      <w:proofErr w:type="spellStart"/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>sonochemical</w:t>
      </w:r>
      <w:proofErr w:type="spellEnd"/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iO-66-NH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2 </w:t>
      </w:r>
      <w:r w:rsidRPr="00FD38E5">
        <w:rPr>
          <w:rFonts w:ascii="Times New Roman" w:hAnsi="Times New Roman" w:cs="Times New Roman"/>
          <w:color w:val="000000" w:themeColor="text1"/>
          <w:sz w:val="20"/>
          <w:szCs w:val="20"/>
        </w:rPr>
        <w:t>at 25 °C and 1 bar</w:t>
      </w:r>
    </w:p>
    <w:p w14:paraId="2435FDCA" w14:textId="77777777" w:rsidR="00FC3636" w:rsidRDefault="00FC3636"/>
    <w:sectPr w:rsidR="00FC3636" w:rsidSect="00622948">
      <w:footerReference w:type="defaul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BBD87" w14:textId="77777777" w:rsidR="00B21B7C" w:rsidRDefault="00B21B7C">
      <w:pPr>
        <w:spacing w:after="0" w:line="240" w:lineRule="auto"/>
      </w:pPr>
      <w:r>
        <w:separator/>
      </w:r>
    </w:p>
  </w:endnote>
  <w:endnote w:type="continuationSeparator" w:id="0">
    <w:p w14:paraId="23EFA988" w14:textId="77777777" w:rsidR="00B21B7C" w:rsidRDefault="00B21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5002561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202E7F3D" w14:textId="77777777" w:rsidR="00A95549" w:rsidRPr="0039535E" w:rsidRDefault="00B21B7C">
        <w:pPr>
          <w:pStyle w:val="Footer"/>
          <w:jc w:val="center"/>
          <w:rPr>
            <w:color w:val="000000" w:themeColor="text1"/>
          </w:rPr>
        </w:pPr>
        <w:r w:rsidRPr="0039535E">
          <w:rPr>
            <w:color w:val="000000" w:themeColor="text1"/>
          </w:rPr>
          <w:fldChar w:fldCharType="begin"/>
        </w:r>
        <w:r w:rsidRPr="0039535E">
          <w:rPr>
            <w:color w:val="000000" w:themeColor="text1"/>
          </w:rPr>
          <w:instrText xml:space="preserve"> PAGE   \* MERGEFORMAT </w:instrText>
        </w:r>
        <w:r w:rsidRPr="0039535E">
          <w:rPr>
            <w:color w:val="000000" w:themeColor="text1"/>
          </w:rPr>
          <w:fldChar w:fldCharType="separate"/>
        </w:r>
        <w:r w:rsidR="00536C03">
          <w:rPr>
            <w:noProof/>
            <w:color w:val="000000" w:themeColor="text1"/>
          </w:rPr>
          <w:t>5</w:t>
        </w:r>
        <w:r w:rsidRPr="0039535E">
          <w:rPr>
            <w:noProof/>
            <w:color w:val="000000" w:themeColor="text1"/>
          </w:rPr>
          <w:fldChar w:fldCharType="end"/>
        </w:r>
      </w:p>
    </w:sdtContent>
  </w:sdt>
  <w:p w14:paraId="32D40760" w14:textId="77777777" w:rsidR="00A95549" w:rsidRDefault="00A955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880C22" w14:textId="77777777" w:rsidR="00B21B7C" w:rsidRDefault="00B21B7C">
      <w:pPr>
        <w:spacing w:after="0" w:line="240" w:lineRule="auto"/>
      </w:pPr>
      <w:r>
        <w:separator/>
      </w:r>
    </w:p>
  </w:footnote>
  <w:footnote w:type="continuationSeparator" w:id="0">
    <w:p w14:paraId="2ED14667" w14:textId="77777777" w:rsidR="00B21B7C" w:rsidRDefault="00B21B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757CFE"/>
    <w:multiLevelType w:val="hybridMultilevel"/>
    <w:tmpl w:val="32903F56"/>
    <w:lvl w:ilvl="0" w:tplc="EBD4D8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7CB"/>
    <w:rsid w:val="001D2036"/>
    <w:rsid w:val="002303EB"/>
    <w:rsid w:val="00310BE9"/>
    <w:rsid w:val="00536C03"/>
    <w:rsid w:val="005837CB"/>
    <w:rsid w:val="005A0942"/>
    <w:rsid w:val="005D4C91"/>
    <w:rsid w:val="008B7FA3"/>
    <w:rsid w:val="00A06A6B"/>
    <w:rsid w:val="00A468FD"/>
    <w:rsid w:val="00A4789D"/>
    <w:rsid w:val="00A95549"/>
    <w:rsid w:val="00B21B7C"/>
    <w:rsid w:val="00BB1381"/>
    <w:rsid w:val="00C86C3B"/>
    <w:rsid w:val="00E706DC"/>
    <w:rsid w:val="00FB3E5B"/>
    <w:rsid w:val="00FC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8DE4"/>
  <w15:chartTrackingRefBased/>
  <w15:docId w15:val="{F38C6A9C-CD66-4B54-8858-648F55E3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7CB"/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37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37CB"/>
    <w:pPr>
      <w:spacing w:after="0" w:line="240" w:lineRule="auto"/>
    </w:pPr>
    <w:rPr>
      <w:rFonts w:ascii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3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7CB"/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paragraph" w:customStyle="1" w:styleId="FACorrespondingAuthorFootnote">
    <w:name w:val="FA_Corresponding_Author_Footnote"/>
    <w:basedOn w:val="Normal"/>
    <w:next w:val="Normal"/>
    <w:rsid w:val="00A06A6B"/>
    <w:pPr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A09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had Ghaemi</cp:lastModifiedBy>
  <cp:revision>12</cp:revision>
  <dcterms:created xsi:type="dcterms:W3CDTF">2023-08-30T15:43:00Z</dcterms:created>
  <dcterms:modified xsi:type="dcterms:W3CDTF">2023-11-05T04:10:00Z</dcterms:modified>
</cp:coreProperties>
</file>